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0CF69" w14:textId="77777777" w:rsidR="009F04C4" w:rsidRDefault="009F04C4">
      <w:pPr>
        <w:rPr>
          <w:lang w:val="en-US"/>
        </w:rPr>
      </w:pPr>
    </w:p>
    <w:p w14:paraId="4C0AD44D" w14:textId="7E6B39F2" w:rsidR="006C1BC7" w:rsidRPr="009F04C4" w:rsidRDefault="006C1BC7">
      <w:pPr>
        <w:rPr>
          <w:b/>
          <w:bCs/>
          <w:lang w:val="en-US"/>
        </w:rPr>
      </w:pPr>
      <w:r w:rsidRPr="009F04C4">
        <w:rPr>
          <w:b/>
          <w:bCs/>
          <w:lang w:val="en-US"/>
        </w:rPr>
        <w:t>S2</w:t>
      </w:r>
      <w:r w:rsidR="008479A6">
        <w:rPr>
          <w:b/>
          <w:bCs/>
          <w:lang w:val="en-US"/>
        </w:rPr>
        <w:t xml:space="preserve"> Table</w:t>
      </w:r>
      <w:r w:rsidRPr="009F04C4">
        <w:rPr>
          <w:b/>
          <w:bCs/>
          <w:lang w:val="en-US"/>
        </w:rPr>
        <w:t>. ELISA-kit used in the study</w:t>
      </w:r>
    </w:p>
    <w:tbl>
      <w:tblPr>
        <w:tblStyle w:val="PlainTable1"/>
        <w:tblW w:w="9298" w:type="dxa"/>
        <w:tblLook w:val="04A0" w:firstRow="1" w:lastRow="0" w:firstColumn="1" w:lastColumn="0" w:noHBand="0" w:noVBand="1"/>
      </w:tblPr>
      <w:tblGrid>
        <w:gridCol w:w="5807"/>
        <w:gridCol w:w="3491"/>
      </w:tblGrid>
      <w:tr w:rsidR="006C1BC7" w:rsidRPr="006C1BC7" w14:paraId="6AA62241" w14:textId="77777777" w:rsidTr="009F0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45C3B85" w14:textId="77777777" w:rsidR="006C1BC7" w:rsidRPr="009F04C4" w:rsidRDefault="006C1BC7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lang w:val="en-US"/>
              </w:rPr>
              <w:t>ELISA</w:t>
            </w:r>
          </w:p>
          <w:p w14:paraId="31640BFF" w14:textId="77777777" w:rsidR="006C1BC7" w:rsidRPr="009F04C4" w:rsidRDefault="006C1BC7" w:rsidP="009F04C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491" w:type="dxa"/>
          </w:tcPr>
          <w:p w14:paraId="662D15B1" w14:textId="77777777" w:rsidR="006C1BC7" w:rsidRPr="009F04C4" w:rsidRDefault="006C1BC7" w:rsidP="009F04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Supplier, catalog number</w:t>
            </w:r>
          </w:p>
        </w:tc>
      </w:tr>
      <w:tr w:rsidR="006C1BC7" w:rsidRPr="00882AB2" w14:paraId="6EBDDAED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27D1A98" w14:textId="77777777" w:rsidR="006C1BC7" w:rsidRPr="009F04C4" w:rsidRDefault="006C1BC7" w:rsidP="009F04C4">
            <w:pPr>
              <w:spacing w:line="360" w:lineRule="auto"/>
              <w:rPr>
                <w:b w:val="0"/>
                <w:lang w:val="en-US"/>
              </w:rPr>
            </w:pPr>
            <w:r w:rsidRPr="009F04C4">
              <w:rPr>
                <w:b w:val="0"/>
                <w:lang w:val="en-US"/>
              </w:rPr>
              <w:t xml:space="preserve">Human CCL2/MCP-1 </w:t>
            </w:r>
            <w:proofErr w:type="spellStart"/>
            <w:r w:rsidRPr="009F04C4">
              <w:rPr>
                <w:b w:val="0"/>
                <w:lang w:val="en-US"/>
              </w:rPr>
              <w:t>Quantikine</w:t>
            </w:r>
            <w:proofErr w:type="spellEnd"/>
            <w:r w:rsidRPr="009F04C4">
              <w:rPr>
                <w:b w:val="0"/>
                <w:lang w:val="en-US"/>
              </w:rPr>
              <w:t xml:space="preserve"> ELISA Kit</w:t>
            </w:r>
          </w:p>
        </w:tc>
        <w:tc>
          <w:tcPr>
            <w:tcW w:w="3491" w:type="dxa"/>
          </w:tcPr>
          <w:p w14:paraId="1471D9D1" w14:textId="77777777" w:rsidR="006C1BC7" w:rsidRPr="009F04C4" w:rsidRDefault="006C1BC7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R&amp;D Systems Cat#DCP00</w:t>
            </w:r>
          </w:p>
        </w:tc>
      </w:tr>
      <w:tr w:rsidR="006C1BC7" w:rsidRPr="00882AB2" w14:paraId="7EEF2576" w14:textId="77777777" w:rsidTr="009F0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484A931" w14:textId="77777777" w:rsidR="006C1BC7" w:rsidRPr="009F04C4" w:rsidRDefault="006C1BC7" w:rsidP="009F04C4">
            <w:pPr>
              <w:spacing w:line="360" w:lineRule="auto"/>
              <w:rPr>
                <w:b w:val="0"/>
                <w:lang w:val="en-US"/>
              </w:rPr>
            </w:pPr>
            <w:r w:rsidRPr="009F04C4">
              <w:rPr>
                <w:b w:val="0"/>
                <w:lang w:val="en-US"/>
              </w:rPr>
              <w:t xml:space="preserve">Human CD14 </w:t>
            </w:r>
            <w:proofErr w:type="spellStart"/>
            <w:r w:rsidRPr="009F04C4">
              <w:rPr>
                <w:b w:val="0"/>
                <w:lang w:val="en-US"/>
              </w:rPr>
              <w:t>Quantikine</w:t>
            </w:r>
            <w:proofErr w:type="spellEnd"/>
            <w:r w:rsidRPr="009F04C4">
              <w:rPr>
                <w:b w:val="0"/>
                <w:lang w:val="en-US"/>
              </w:rPr>
              <w:t xml:space="preserve"> ELISA Kit</w:t>
            </w:r>
          </w:p>
        </w:tc>
        <w:tc>
          <w:tcPr>
            <w:tcW w:w="3491" w:type="dxa"/>
          </w:tcPr>
          <w:p w14:paraId="705B7046" w14:textId="77777777" w:rsidR="006C1BC7" w:rsidRPr="009F04C4" w:rsidRDefault="006C1BC7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R&amp;D Systems Cat#DC140</w:t>
            </w:r>
          </w:p>
        </w:tc>
      </w:tr>
      <w:tr w:rsidR="006C1BC7" w:rsidRPr="00882AB2" w14:paraId="56173D50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77D1FC5" w14:textId="77777777" w:rsidR="006C1BC7" w:rsidRPr="009F04C4" w:rsidRDefault="006C1BC7" w:rsidP="009F04C4">
            <w:pPr>
              <w:spacing w:line="360" w:lineRule="auto"/>
              <w:rPr>
                <w:b w:val="0"/>
              </w:rPr>
            </w:pPr>
            <w:r w:rsidRPr="009F04C4">
              <w:rPr>
                <w:b w:val="0"/>
              </w:rPr>
              <w:t>Human CD40 Ligand/TNFSF5 Quantikine ELISA Kit</w:t>
            </w:r>
          </w:p>
        </w:tc>
        <w:tc>
          <w:tcPr>
            <w:tcW w:w="3491" w:type="dxa"/>
          </w:tcPr>
          <w:p w14:paraId="5638A4CD" w14:textId="77777777" w:rsidR="006C1BC7" w:rsidRPr="009F04C4" w:rsidRDefault="006C1BC7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R&amp;D Systems Cat#DCDL40</w:t>
            </w:r>
          </w:p>
        </w:tc>
      </w:tr>
      <w:tr w:rsidR="006C1BC7" w:rsidRPr="00882AB2" w14:paraId="6303A969" w14:textId="77777777" w:rsidTr="009F0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54981508" w14:textId="77777777" w:rsidR="006C1BC7" w:rsidRPr="009F04C4" w:rsidRDefault="006C1BC7" w:rsidP="009F04C4">
            <w:pPr>
              <w:spacing w:line="360" w:lineRule="auto"/>
              <w:rPr>
                <w:b w:val="0"/>
                <w:lang w:val="en-US"/>
              </w:rPr>
            </w:pPr>
            <w:r w:rsidRPr="009F04C4">
              <w:rPr>
                <w:b w:val="0"/>
                <w:lang w:val="en-US"/>
              </w:rPr>
              <w:t>Human BAFF/</w:t>
            </w:r>
            <w:proofErr w:type="spellStart"/>
            <w:r w:rsidRPr="009F04C4">
              <w:rPr>
                <w:b w:val="0"/>
                <w:lang w:val="en-US"/>
              </w:rPr>
              <w:t>BLyS</w:t>
            </w:r>
            <w:proofErr w:type="spellEnd"/>
            <w:r w:rsidRPr="009F04C4">
              <w:rPr>
                <w:b w:val="0"/>
                <w:lang w:val="en-US"/>
              </w:rPr>
              <w:t xml:space="preserve">/TNFSF13B </w:t>
            </w:r>
            <w:proofErr w:type="spellStart"/>
            <w:r w:rsidRPr="009F04C4">
              <w:rPr>
                <w:b w:val="0"/>
                <w:lang w:val="en-US"/>
              </w:rPr>
              <w:t>Quantikine</w:t>
            </w:r>
            <w:proofErr w:type="spellEnd"/>
            <w:r w:rsidRPr="009F04C4">
              <w:rPr>
                <w:b w:val="0"/>
                <w:lang w:val="en-US"/>
              </w:rPr>
              <w:t xml:space="preserve"> ELISA Kit</w:t>
            </w:r>
          </w:p>
        </w:tc>
        <w:tc>
          <w:tcPr>
            <w:tcW w:w="3491" w:type="dxa"/>
          </w:tcPr>
          <w:p w14:paraId="696BAE1E" w14:textId="77777777" w:rsidR="006C1BC7" w:rsidRPr="009F04C4" w:rsidRDefault="006C1BC7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R&amp;D Systems Cat# DBLYS0B</w:t>
            </w:r>
          </w:p>
        </w:tc>
      </w:tr>
      <w:tr w:rsidR="006C1BC7" w:rsidRPr="00882AB2" w14:paraId="24A9357A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E870C4B" w14:textId="77777777" w:rsidR="006C1BC7" w:rsidRPr="009F04C4" w:rsidRDefault="006C1BC7" w:rsidP="009F04C4">
            <w:pPr>
              <w:spacing w:line="360" w:lineRule="auto"/>
              <w:rPr>
                <w:b w:val="0"/>
                <w:lang w:val="en-US"/>
              </w:rPr>
            </w:pPr>
            <w:r w:rsidRPr="009F04C4">
              <w:rPr>
                <w:b w:val="0"/>
                <w:lang w:val="en-US"/>
              </w:rPr>
              <w:t xml:space="preserve">Human IL-6 </w:t>
            </w:r>
            <w:proofErr w:type="spellStart"/>
            <w:r w:rsidRPr="009F04C4">
              <w:rPr>
                <w:b w:val="0"/>
                <w:lang w:val="en-US"/>
              </w:rPr>
              <w:t>Quantikine</w:t>
            </w:r>
            <w:proofErr w:type="spellEnd"/>
            <w:r w:rsidRPr="009F04C4">
              <w:rPr>
                <w:b w:val="0"/>
                <w:lang w:val="en-US"/>
              </w:rPr>
              <w:t xml:space="preserve"> HS ELISA Kit</w:t>
            </w:r>
          </w:p>
        </w:tc>
        <w:tc>
          <w:tcPr>
            <w:tcW w:w="3491" w:type="dxa"/>
          </w:tcPr>
          <w:p w14:paraId="3DEF6958" w14:textId="77777777" w:rsidR="006C1BC7" w:rsidRPr="009F04C4" w:rsidRDefault="006C1BC7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R&amp;D Systems Cat#HS600B</w:t>
            </w:r>
          </w:p>
        </w:tc>
      </w:tr>
      <w:tr w:rsidR="006C1BC7" w:rsidRPr="00882AB2" w14:paraId="2831BFB1" w14:textId="77777777" w:rsidTr="009F0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A75615D" w14:textId="77777777" w:rsidR="006C1BC7" w:rsidRPr="009F04C4" w:rsidRDefault="006C1BC7" w:rsidP="009F04C4">
            <w:pPr>
              <w:spacing w:line="360" w:lineRule="auto"/>
              <w:rPr>
                <w:b w:val="0"/>
                <w:lang w:val="en-US"/>
              </w:rPr>
            </w:pPr>
            <w:r w:rsidRPr="009F04C4">
              <w:rPr>
                <w:b w:val="0"/>
                <w:lang w:val="en-US"/>
              </w:rPr>
              <w:t xml:space="preserve">Human CX3CL1/Fractalkine </w:t>
            </w:r>
            <w:proofErr w:type="spellStart"/>
            <w:r w:rsidRPr="009F04C4">
              <w:rPr>
                <w:b w:val="0"/>
                <w:lang w:val="en-US"/>
              </w:rPr>
              <w:t>Quantikine</w:t>
            </w:r>
            <w:proofErr w:type="spellEnd"/>
            <w:r w:rsidRPr="009F04C4">
              <w:rPr>
                <w:b w:val="0"/>
                <w:lang w:val="en-US"/>
              </w:rPr>
              <w:t xml:space="preserve"> ELISA Kit</w:t>
            </w:r>
          </w:p>
        </w:tc>
        <w:tc>
          <w:tcPr>
            <w:tcW w:w="3491" w:type="dxa"/>
          </w:tcPr>
          <w:p w14:paraId="5424F0AB" w14:textId="77777777" w:rsidR="006C1BC7" w:rsidRPr="009F04C4" w:rsidRDefault="006C1BC7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R&amp;D Systems Cat#DCX310</w:t>
            </w:r>
          </w:p>
        </w:tc>
      </w:tr>
      <w:tr w:rsidR="006C1BC7" w:rsidRPr="00882AB2" w14:paraId="46229835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793AE8A" w14:textId="77777777" w:rsidR="006C1BC7" w:rsidRPr="009F04C4" w:rsidRDefault="006C1BC7" w:rsidP="009F04C4">
            <w:pPr>
              <w:spacing w:line="360" w:lineRule="auto"/>
              <w:rPr>
                <w:b w:val="0"/>
                <w:lang w:val="en-US"/>
              </w:rPr>
            </w:pPr>
            <w:r w:rsidRPr="009F04C4">
              <w:rPr>
                <w:b w:val="0"/>
                <w:lang w:val="en-US"/>
              </w:rPr>
              <w:t xml:space="preserve">Human CCL3/MIP-1 alpha </w:t>
            </w:r>
            <w:proofErr w:type="spellStart"/>
            <w:r w:rsidRPr="009F04C4">
              <w:rPr>
                <w:b w:val="0"/>
                <w:lang w:val="en-US"/>
              </w:rPr>
              <w:t>Quantikine</w:t>
            </w:r>
            <w:proofErr w:type="spellEnd"/>
            <w:r w:rsidRPr="009F04C4">
              <w:rPr>
                <w:b w:val="0"/>
                <w:lang w:val="en-US"/>
              </w:rPr>
              <w:t xml:space="preserve"> ELISA Kit</w:t>
            </w:r>
          </w:p>
        </w:tc>
        <w:tc>
          <w:tcPr>
            <w:tcW w:w="3491" w:type="dxa"/>
          </w:tcPr>
          <w:p w14:paraId="179B9151" w14:textId="77777777" w:rsidR="006C1BC7" w:rsidRPr="009F04C4" w:rsidRDefault="006C1BC7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R&amp;D Systems Cat#DMA00</w:t>
            </w:r>
          </w:p>
        </w:tc>
      </w:tr>
    </w:tbl>
    <w:p w14:paraId="0E7FDBE6" w14:textId="77777777" w:rsidR="009F04C4" w:rsidRDefault="009F04C4" w:rsidP="009F04C4">
      <w:pPr>
        <w:jc w:val="both"/>
        <w:rPr>
          <w:b/>
          <w:szCs w:val="28"/>
          <w:lang w:val="en-US"/>
        </w:rPr>
      </w:pPr>
      <w:bookmarkStart w:id="0" w:name="_GoBack"/>
      <w:bookmarkEnd w:id="0"/>
    </w:p>
    <w:sectPr w:rsidR="009F04C4" w:rsidSect="00C203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06DC7" w16cex:dateUtc="2021-01-18T19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525A91"/>
    <w:multiLevelType w:val="hybridMultilevel"/>
    <w:tmpl w:val="757C7C1E"/>
    <w:lvl w:ilvl="0" w:tplc="041D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260"/>
    <w:rsid w:val="00024B20"/>
    <w:rsid w:val="00097E4C"/>
    <w:rsid w:val="0013248F"/>
    <w:rsid w:val="00155324"/>
    <w:rsid w:val="00176798"/>
    <w:rsid w:val="00182928"/>
    <w:rsid w:val="00184260"/>
    <w:rsid w:val="0025088E"/>
    <w:rsid w:val="002B54B8"/>
    <w:rsid w:val="003C2851"/>
    <w:rsid w:val="00515A0A"/>
    <w:rsid w:val="0052196B"/>
    <w:rsid w:val="00591F9B"/>
    <w:rsid w:val="005976F9"/>
    <w:rsid w:val="005E4AF4"/>
    <w:rsid w:val="00642FEC"/>
    <w:rsid w:val="0069357C"/>
    <w:rsid w:val="006A2FF3"/>
    <w:rsid w:val="006C1BC7"/>
    <w:rsid w:val="006E4FC3"/>
    <w:rsid w:val="00706E59"/>
    <w:rsid w:val="0074796D"/>
    <w:rsid w:val="008479A6"/>
    <w:rsid w:val="00882AB2"/>
    <w:rsid w:val="00994753"/>
    <w:rsid w:val="009F04C4"/>
    <w:rsid w:val="00A41C36"/>
    <w:rsid w:val="00A91872"/>
    <w:rsid w:val="00A9207D"/>
    <w:rsid w:val="00B30804"/>
    <w:rsid w:val="00B75924"/>
    <w:rsid w:val="00B8369E"/>
    <w:rsid w:val="00BA0669"/>
    <w:rsid w:val="00BC3442"/>
    <w:rsid w:val="00C203B0"/>
    <w:rsid w:val="00C92968"/>
    <w:rsid w:val="00CB2605"/>
    <w:rsid w:val="00D15D64"/>
    <w:rsid w:val="00E11081"/>
    <w:rsid w:val="00E1486A"/>
    <w:rsid w:val="00E9518A"/>
    <w:rsid w:val="00EF4F33"/>
    <w:rsid w:val="00F74662"/>
    <w:rsid w:val="00FA5724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EE93"/>
  <w15:chartTrackingRefBased/>
  <w15:docId w15:val="{5B6F3DAF-CFFB-46C0-824D-A91981DA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2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97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E4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4C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A92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836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0" ma:contentTypeDescription="Skapa ett nytt dokument." ma:contentTypeScope="" ma:versionID="05d9afefb6b439c88cf77ef6a009538b">
  <xsd:schema xmlns:xsd="http://www.w3.org/2001/XMLSchema" xmlns:xs="http://www.w3.org/2001/XMLSchema" xmlns:p="http://schemas.microsoft.com/office/2006/metadata/properties" xmlns:ns3="45fbcc7e-bcc8-4c52-92bb-364e2225fda3" targetNamespace="http://schemas.microsoft.com/office/2006/metadata/properties" ma:root="true" ma:fieldsID="9a0b167dc5d85d241f58571b3c33bdfa" ns3:_=""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F176B4-ED04-4070-8E07-5514C808E2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C3DE2B-8E75-46C9-ADD0-30DA6BE19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EB328A-7C43-47D2-98CB-DF98D1525C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54</Characters>
  <Application>Microsoft Office Word</Application>
  <DocSecurity>0</DocSecurity>
  <Lines>15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ka Sendic</dc:creator>
  <cp:keywords/>
  <dc:description/>
  <cp:lastModifiedBy>Priskilla</cp:lastModifiedBy>
  <cp:revision>2</cp:revision>
  <dcterms:created xsi:type="dcterms:W3CDTF">2021-03-10T09:12:00Z</dcterms:created>
  <dcterms:modified xsi:type="dcterms:W3CDTF">2021-03-1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